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3615" w:type="dxa"/>
        <w:tblLook w:val="04A0" w:firstRow="1" w:lastRow="0" w:firstColumn="1" w:lastColumn="0" w:noHBand="0" w:noVBand="1"/>
      </w:tblPr>
      <w:tblGrid>
        <w:gridCol w:w="1048"/>
        <w:gridCol w:w="1316"/>
        <w:gridCol w:w="1561"/>
      </w:tblGrid>
      <w:tr w:rsidR="00080147" w:rsidRPr="00080147" w14:paraId="544816B5" w14:textId="77777777" w:rsidTr="00080147">
        <w:trPr>
          <w:trHeight w:val="6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2F7E1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C5E8F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ENTREZID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47C7A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YMBOL</w:t>
            </w:r>
          </w:p>
        </w:tc>
      </w:tr>
      <w:tr w:rsidR="00080147" w:rsidRPr="00080147" w14:paraId="10CD2AAE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F50B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984A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0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1AEF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DH2</w:t>
            </w:r>
          </w:p>
        </w:tc>
      </w:tr>
      <w:tr w:rsidR="00080147" w:rsidRPr="00080147" w14:paraId="100E6D7E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FF3F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E9E8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039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30D6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NDRG1</w:t>
            </w:r>
          </w:p>
        </w:tc>
      </w:tr>
      <w:tr w:rsidR="00080147" w:rsidRPr="00080147" w14:paraId="682F1788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35E5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51BB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042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4DF8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UBGCP3</w:t>
            </w:r>
          </w:p>
        </w:tc>
      </w:tr>
      <w:tr w:rsidR="00080147" w:rsidRPr="00080147" w14:paraId="44DF9ED0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A095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6EB7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048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1C40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REB3</w:t>
            </w:r>
          </w:p>
        </w:tc>
      </w:tr>
      <w:tr w:rsidR="00080147" w:rsidRPr="00080147" w14:paraId="41EB28F6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6A0D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626C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087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79B7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NMU</w:t>
            </w:r>
          </w:p>
        </w:tc>
      </w:tr>
      <w:tr w:rsidR="00080147" w:rsidRPr="00080147" w14:paraId="018F9D3E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4A25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530C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15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B285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KM</w:t>
            </w:r>
          </w:p>
        </w:tc>
      </w:tr>
      <w:tr w:rsidR="00080147" w:rsidRPr="00080147" w14:paraId="21F5A305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0FFD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4D28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43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BA4B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SF1</w:t>
            </w:r>
          </w:p>
        </w:tc>
      </w:tr>
      <w:tr w:rsidR="00080147" w:rsidRPr="00080147" w14:paraId="55C70EC5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AD23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0C02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94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589B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EFNB3</w:t>
            </w:r>
          </w:p>
        </w:tc>
      </w:tr>
      <w:tr w:rsidR="00080147" w:rsidRPr="00080147" w14:paraId="4D75F5A3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7AF3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9EE3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03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1F70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EP300</w:t>
            </w:r>
          </w:p>
        </w:tc>
      </w:tr>
      <w:tr w:rsidR="00080147" w:rsidRPr="00080147" w14:paraId="7A62E33E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41E9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5D5D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1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8AD5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BCD1</w:t>
            </w:r>
          </w:p>
        </w:tc>
      </w:tr>
      <w:tr w:rsidR="00080147" w:rsidRPr="00080147" w14:paraId="28146EC1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C7DF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83B7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73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C4D2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GLI1</w:t>
            </w:r>
          </w:p>
        </w:tc>
      </w:tr>
      <w:tr w:rsidR="00080147" w:rsidRPr="00080147" w14:paraId="321797F3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9A03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42E6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78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5B47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GNB3</w:t>
            </w:r>
          </w:p>
        </w:tc>
      </w:tr>
      <w:tr w:rsidR="00080147" w:rsidRPr="00080147" w14:paraId="7D4255AC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00FF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0790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91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D962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XCL1</w:t>
            </w:r>
          </w:p>
        </w:tc>
      </w:tr>
      <w:tr w:rsidR="00080147" w:rsidRPr="00080147" w14:paraId="1CE9BB9E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95DA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BB76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99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9407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GZMH</w:t>
            </w:r>
          </w:p>
        </w:tc>
      </w:tr>
      <w:tr w:rsidR="00080147" w:rsidRPr="00080147" w14:paraId="60675593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6587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D0AC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42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2E26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IDH3G</w:t>
            </w:r>
          </w:p>
        </w:tc>
      </w:tr>
      <w:tr w:rsidR="00080147" w:rsidRPr="00080147" w14:paraId="459661C3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C649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CF37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48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2BA7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IGFBP1</w:t>
            </w:r>
          </w:p>
        </w:tc>
      </w:tr>
      <w:tr w:rsidR="00080147" w:rsidRPr="00080147" w14:paraId="1751B858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433E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6D5A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7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E8A4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ITIH4</w:t>
            </w:r>
          </w:p>
        </w:tc>
      </w:tr>
      <w:tr w:rsidR="00080147" w:rsidRPr="00080147" w14:paraId="77684771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B680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1E9F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87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9699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KRT18</w:t>
            </w:r>
          </w:p>
        </w:tc>
      </w:tr>
      <w:tr w:rsidR="00080147" w:rsidRPr="00080147" w14:paraId="35237098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AE69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F5CC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94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4C21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LDHC</w:t>
            </w:r>
          </w:p>
        </w:tc>
      </w:tr>
      <w:tr w:rsidR="00080147" w:rsidRPr="00080147" w14:paraId="0D04CCF4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528F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FB89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06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8A78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LYN</w:t>
            </w:r>
          </w:p>
        </w:tc>
      </w:tr>
      <w:tr w:rsidR="00080147" w:rsidRPr="00080147" w14:paraId="2012F71A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5854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3E05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64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25CD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YO1C</w:t>
            </w:r>
          </w:p>
        </w:tc>
      </w:tr>
      <w:tr w:rsidR="00080147" w:rsidRPr="00080147" w14:paraId="4FC611DD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5AD1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CA82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64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BB1D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YO7A</w:t>
            </w:r>
          </w:p>
        </w:tc>
      </w:tr>
      <w:tr w:rsidR="00080147" w:rsidRPr="00080147" w14:paraId="787AC86E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2C50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01E1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67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08A8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NAP1L1</w:t>
            </w:r>
          </w:p>
        </w:tc>
      </w:tr>
      <w:tr w:rsidR="00080147" w:rsidRPr="00080147" w14:paraId="4C23E15A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1508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8B21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90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45CE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NTF3</w:t>
            </w:r>
          </w:p>
        </w:tc>
      </w:tr>
      <w:tr w:rsidR="00080147" w:rsidRPr="00080147" w14:paraId="25A6B8BF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1ABB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3408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65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BDF2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KLK6</w:t>
            </w:r>
          </w:p>
        </w:tc>
      </w:tr>
      <w:tr w:rsidR="00080147" w:rsidRPr="00080147" w14:paraId="651B1582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3AFA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3628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28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4BE4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100A12</w:t>
            </w:r>
          </w:p>
        </w:tc>
      </w:tr>
      <w:tr w:rsidR="00080147" w:rsidRPr="00080147" w14:paraId="03AA1F02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1875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207C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45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2908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H3BP2</w:t>
            </w:r>
          </w:p>
        </w:tc>
      </w:tr>
      <w:tr w:rsidR="00080147" w:rsidRPr="00080147" w14:paraId="247EF7C9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3006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14AB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53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D0B2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LC6A8</w:t>
            </w:r>
          </w:p>
        </w:tc>
      </w:tr>
      <w:tr w:rsidR="00080147" w:rsidRPr="00080147" w14:paraId="192AA7BB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998F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DDFE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69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00FD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PRR1B</w:t>
            </w:r>
          </w:p>
        </w:tc>
      </w:tr>
      <w:tr w:rsidR="00080147" w:rsidRPr="00080147" w14:paraId="0A05BA72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5ECB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4B84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03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E284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FF2</w:t>
            </w:r>
          </w:p>
        </w:tc>
      </w:tr>
      <w:tr w:rsidR="00080147" w:rsidRPr="00080147" w14:paraId="0D2227CA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6EC0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6C3B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17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DAEB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PM3</w:t>
            </w:r>
          </w:p>
        </w:tc>
      </w:tr>
      <w:tr w:rsidR="00080147" w:rsidRPr="00080147" w14:paraId="3A26DEAD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2F9F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CC49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18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1185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RAF6</w:t>
            </w:r>
          </w:p>
        </w:tc>
      </w:tr>
      <w:tr w:rsidR="00080147" w:rsidRPr="00080147" w14:paraId="7B49380A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7801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7A15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31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488D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UBC</w:t>
            </w:r>
          </w:p>
        </w:tc>
      </w:tr>
      <w:tr w:rsidR="00080147" w:rsidRPr="00080147" w14:paraId="4FA3A82C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CA59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95C5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36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6D74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UGT8</w:t>
            </w:r>
          </w:p>
        </w:tc>
      </w:tr>
      <w:tr w:rsidR="00080147" w:rsidRPr="00080147" w14:paraId="38EF15F5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8031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BA56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37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233F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USP4</w:t>
            </w:r>
          </w:p>
        </w:tc>
      </w:tr>
      <w:tr w:rsidR="00080147" w:rsidRPr="00080147" w14:paraId="4A560361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2B66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C843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42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94DF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VEGFA</w:t>
            </w:r>
          </w:p>
        </w:tc>
      </w:tr>
      <w:tr w:rsidR="00080147" w:rsidRPr="00080147" w14:paraId="0283D4BE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8E4E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4006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52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D90F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XRCC5</w:t>
            </w:r>
          </w:p>
        </w:tc>
      </w:tr>
      <w:tr w:rsidR="00080147" w:rsidRPr="00080147" w14:paraId="505D3695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2AA8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3A44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55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F4E7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ZNF3</w:t>
            </w:r>
          </w:p>
        </w:tc>
      </w:tr>
      <w:tr w:rsidR="00080147" w:rsidRPr="00080147" w14:paraId="03FC8463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C4ED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86EC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83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E8DF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XDN</w:t>
            </w:r>
          </w:p>
        </w:tc>
      </w:tr>
      <w:tr w:rsidR="00080147" w:rsidRPr="00080147" w14:paraId="096FF1FB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877C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5865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917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E4F3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19orf57</w:t>
            </w:r>
          </w:p>
        </w:tc>
      </w:tr>
      <w:tr w:rsidR="00080147" w:rsidRPr="00080147" w14:paraId="237FDA60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EA66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1815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8156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ACFA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CTL8</w:t>
            </w:r>
          </w:p>
        </w:tc>
      </w:tr>
      <w:tr w:rsidR="00080147" w:rsidRPr="00080147" w14:paraId="059C5833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4965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B48E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863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9802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OASL</w:t>
            </w:r>
          </w:p>
        </w:tc>
      </w:tr>
      <w:tr w:rsidR="00080147" w:rsidRPr="00080147" w14:paraId="1E4257CA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5D57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lastRenderedPageBreak/>
              <w:t>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B103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865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BB33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LDH4A1</w:t>
            </w:r>
          </w:p>
        </w:tc>
      </w:tr>
      <w:tr w:rsidR="00080147" w:rsidRPr="00080147" w14:paraId="4461000B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A610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B12C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872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941E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GBF1</w:t>
            </w:r>
          </w:p>
        </w:tc>
      </w:tr>
      <w:tr w:rsidR="00080147" w:rsidRPr="00080147" w14:paraId="3E2EC7EC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78DE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B271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875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7210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DAM9</w:t>
            </w:r>
          </w:p>
        </w:tc>
      </w:tr>
      <w:tr w:rsidR="00080147" w:rsidRPr="00080147" w14:paraId="50E2E21C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8918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27D2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966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95C7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LPIN2</w:t>
            </w:r>
          </w:p>
        </w:tc>
      </w:tr>
      <w:tr w:rsidR="00080147" w:rsidRPr="00080147" w14:paraId="0F3204C7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3ED0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87F5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87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8609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E2F3</w:t>
            </w:r>
          </w:p>
        </w:tc>
      </w:tr>
      <w:tr w:rsidR="00080147" w:rsidRPr="00080147" w14:paraId="3E2FCE33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034A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DBD1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96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A1AB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EIF2S1</w:t>
            </w:r>
          </w:p>
        </w:tc>
      </w:tr>
      <w:tr w:rsidR="00080147" w:rsidRPr="00080147" w14:paraId="05D03ECE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5364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0D80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2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D01A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LDOA</w:t>
            </w:r>
          </w:p>
        </w:tc>
      </w:tr>
      <w:tr w:rsidR="00080147" w:rsidRPr="00080147" w14:paraId="62B2531E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11A5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B240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320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E36B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RL6IP1</w:t>
            </w:r>
          </w:p>
        </w:tc>
      </w:tr>
      <w:tr w:rsidR="00080147" w:rsidRPr="00080147" w14:paraId="539C9FFE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83AB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3082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63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A899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GBP1</w:t>
            </w:r>
          </w:p>
        </w:tc>
      </w:tr>
      <w:tr w:rsidR="00080147" w:rsidRPr="00080147" w14:paraId="5A99915E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A5C5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4FE1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725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585B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LSM1</w:t>
            </w:r>
          </w:p>
        </w:tc>
      </w:tr>
      <w:tr w:rsidR="00080147" w:rsidRPr="00080147" w14:paraId="4C24F8B0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BC15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51EA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84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4126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GPR19</w:t>
            </w:r>
          </w:p>
        </w:tc>
      </w:tr>
      <w:tr w:rsidR="00080147" w:rsidRPr="00080147" w14:paraId="0B0A7440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6662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8D66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989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6D0D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SMC3IP</w:t>
            </w:r>
          </w:p>
        </w:tc>
      </w:tr>
      <w:tr w:rsidR="00080147" w:rsidRPr="00080147" w14:paraId="5FD30D95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7DA3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AD82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18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1F28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HNRNPA2B1</w:t>
            </w:r>
          </w:p>
        </w:tc>
      </w:tr>
      <w:tr w:rsidR="00080147" w:rsidRPr="00080147" w14:paraId="0B76145D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F4FB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1194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93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5725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LDHA</w:t>
            </w:r>
          </w:p>
        </w:tc>
      </w:tr>
      <w:tr w:rsidR="00080147" w:rsidRPr="00080147" w14:paraId="5328F85F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F92B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C81B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36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7359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MAIP1</w:t>
            </w:r>
          </w:p>
        </w:tc>
      </w:tr>
      <w:tr w:rsidR="00080147" w:rsidRPr="00080147" w14:paraId="7A4A71C5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3997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30F9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83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6F23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YGL</w:t>
            </w:r>
          </w:p>
        </w:tc>
      </w:tr>
      <w:tr w:rsidR="00080147" w:rsidRPr="00080147" w14:paraId="05887D26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8D87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2A5F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69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2613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PP1</w:t>
            </w:r>
          </w:p>
        </w:tc>
      </w:tr>
      <w:tr w:rsidR="00080147" w:rsidRPr="00080147" w14:paraId="19297A1B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D0E7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0D4E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827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2593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LAGE3</w:t>
            </w:r>
          </w:p>
        </w:tc>
      </w:tr>
      <w:tr w:rsidR="00080147" w:rsidRPr="00080147" w14:paraId="4B7345D3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2177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D342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916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5C94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MSB10</w:t>
            </w:r>
          </w:p>
        </w:tc>
      </w:tr>
      <w:tr w:rsidR="00080147" w:rsidRPr="00080147" w14:paraId="241706C9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8200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0560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977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29BD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EIF4A3</w:t>
            </w:r>
          </w:p>
        </w:tc>
      </w:tr>
      <w:tr w:rsidR="00080147" w:rsidRPr="00080147" w14:paraId="1B5BCA6F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1FAB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A403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037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C61B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ITED2</w:t>
            </w:r>
          </w:p>
        </w:tc>
      </w:tr>
      <w:tr w:rsidR="00080147" w:rsidRPr="00080147" w14:paraId="10EC68D7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C8E3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67A8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51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84E7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TSG</w:t>
            </w:r>
          </w:p>
        </w:tc>
      </w:tr>
      <w:tr w:rsidR="00080147" w:rsidRPr="00080147" w14:paraId="177286B1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A831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4076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93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AE7B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EEF2</w:t>
            </w:r>
          </w:p>
        </w:tc>
      </w:tr>
      <w:tr w:rsidR="00080147" w:rsidRPr="00080147" w14:paraId="4BF13751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FE42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E82B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06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8A52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EPS15</w:t>
            </w:r>
          </w:p>
        </w:tc>
      </w:tr>
      <w:tr w:rsidR="00080147" w:rsidRPr="00080147" w14:paraId="5DF6FE67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FBDC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142A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11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892A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ETV5</w:t>
            </w:r>
          </w:p>
        </w:tc>
      </w:tr>
      <w:tr w:rsidR="00080147" w:rsidRPr="00080147" w14:paraId="5AFD791B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8FB4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E7DF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14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3D0A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EZH1</w:t>
            </w:r>
          </w:p>
        </w:tc>
      </w:tr>
      <w:tr w:rsidR="00080147" w:rsidRPr="00080147" w14:paraId="0FE1595D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DDCB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9E8B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30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269E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FOXO1</w:t>
            </w:r>
          </w:p>
        </w:tc>
      </w:tr>
      <w:tr w:rsidR="00080147" w:rsidRPr="00080147" w14:paraId="2B44B5CC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EFB8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42C2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580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C8F3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LMOD1</w:t>
            </w:r>
          </w:p>
        </w:tc>
      </w:tr>
      <w:tr w:rsidR="00080147" w:rsidRPr="00080147" w14:paraId="0A48331B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0A56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4AB4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66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9D7A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GDF10</w:t>
            </w:r>
          </w:p>
        </w:tc>
      </w:tr>
      <w:tr w:rsidR="00080147" w:rsidRPr="00080147" w14:paraId="1ED63749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47DC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8D79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7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50E5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MT</w:t>
            </w:r>
          </w:p>
        </w:tc>
      </w:tr>
      <w:tr w:rsidR="00080147" w:rsidRPr="00080147" w14:paraId="5890A7C7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BA0C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1F9F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82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F89F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GPM6B</w:t>
            </w:r>
          </w:p>
        </w:tc>
      </w:tr>
      <w:tr w:rsidR="00080147" w:rsidRPr="00080147" w14:paraId="5037C290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6A17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C44E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59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B6E9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IL13RA2</w:t>
            </w:r>
          </w:p>
        </w:tc>
      </w:tr>
      <w:tr w:rsidR="00080147" w:rsidRPr="00080147" w14:paraId="3FEDB6E4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F7D1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B6CF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93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11A6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LCAT</w:t>
            </w:r>
          </w:p>
        </w:tc>
      </w:tr>
      <w:tr w:rsidR="00080147" w:rsidRPr="00080147" w14:paraId="4C101D45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1B67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F856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12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E4BD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AN2A2</w:t>
            </w:r>
          </w:p>
        </w:tc>
      </w:tr>
      <w:tr w:rsidR="00080147" w:rsidRPr="00080147" w14:paraId="6ADB44E4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CE83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4764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9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8BF7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BCHE</w:t>
            </w:r>
          </w:p>
        </w:tc>
      </w:tr>
      <w:tr w:rsidR="00080147" w:rsidRPr="00080147" w14:paraId="58EF7B04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C793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5034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09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DA31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RORA</w:t>
            </w:r>
          </w:p>
        </w:tc>
      </w:tr>
      <w:tr w:rsidR="00080147" w:rsidRPr="00080147" w14:paraId="4764FE96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33E6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EA86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59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0D24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MARCA2</w:t>
            </w:r>
          </w:p>
        </w:tc>
      </w:tr>
      <w:tr w:rsidR="00080147" w:rsidRPr="00080147" w14:paraId="524D2265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9889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83A7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60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8D3D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MARCD3</w:t>
            </w:r>
          </w:p>
        </w:tc>
      </w:tr>
      <w:tr w:rsidR="00080147" w:rsidRPr="00080147" w14:paraId="23BD9AF8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503C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8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FBF2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65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26FE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ON</w:t>
            </w:r>
          </w:p>
        </w:tc>
      </w:tr>
      <w:tr w:rsidR="00080147" w:rsidRPr="00080147" w14:paraId="5B0406D5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D484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9D2D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90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9D4A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BX2</w:t>
            </w:r>
          </w:p>
        </w:tc>
      </w:tr>
      <w:tr w:rsidR="00080147" w:rsidRPr="00080147" w14:paraId="7B9FD74E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093F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96FF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04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77B2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GFBR3</w:t>
            </w:r>
          </w:p>
        </w:tc>
      </w:tr>
      <w:tr w:rsidR="00080147" w:rsidRPr="00080147" w14:paraId="5AF00AB0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BE0D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D629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08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A9C7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LE2</w:t>
            </w:r>
          </w:p>
        </w:tc>
      </w:tr>
      <w:tr w:rsidR="00080147" w:rsidRPr="00080147" w14:paraId="206E9FB9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E225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87F8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10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2FD4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SPAN7</w:t>
            </w:r>
          </w:p>
        </w:tc>
      </w:tr>
      <w:tr w:rsidR="00080147" w:rsidRPr="00080147" w14:paraId="11170832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4F87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C748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3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FBCF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7</w:t>
            </w:r>
          </w:p>
        </w:tc>
      </w:tr>
      <w:tr w:rsidR="00080147" w:rsidRPr="00080147" w14:paraId="0C0B2C15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3165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lastRenderedPageBreak/>
              <w:t>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B141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79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E1FB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RDM2</w:t>
            </w:r>
          </w:p>
        </w:tc>
      </w:tr>
      <w:tr w:rsidR="00080147" w:rsidRPr="00080147" w14:paraId="4C8F047B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E990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8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FB2C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86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BA3A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APKAPK3</w:t>
            </w:r>
          </w:p>
        </w:tc>
      </w:tr>
      <w:tr w:rsidR="00080147" w:rsidRPr="00080147" w14:paraId="2E9A65A1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D27B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8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6C75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8157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B20D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CDC130</w:t>
            </w:r>
          </w:p>
        </w:tc>
      </w:tr>
      <w:tr w:rsidR="00080147" w:rsidRPr="00080147" w14:paraId="1227C8BE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A136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9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78A5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851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3EA9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ITGA8</w:t>
            </w:r>
          </w:p>
        </w:tc>
      </w:tr>
      <w:tr w:rsidR="00080147" w:rsidRPr="00080147" w14:paraId="0644DA11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D181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9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0958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855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59BF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IAS1</w:t>
            </w:r>
          </w:p>
        </w:tc>
      </w:tr>
      <w:tr w:rsidR="00080147" w:rsidRPr="00080147" w14:paraId="58FEEE59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8450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A524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881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12C4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DKL1</w:t>
            </w:r>
          </w:p>
        </w:tc>
      </w:tr>
      <w:tr w:rsidR="00080147" w:rsidRPr="00080147" w14:paraId="321D8B2A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C3FE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9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C430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892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21E8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HERC1</w:t>
            </w:r>
          </w:p>
        </w:tc>
      </w:tr>
      <w:tr w:rsidR="00080147" w:rsidRPr="00080147" w14:paraId="3FFA68A9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987C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98CD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090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BC73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BRD8</w:t>
            </w:r>
          </w:p>
        </w:tc>
      </w:tr>
      <w:tr w:rsidR="00080147" w:rsidRPr="00080147" w14:paraId="5AD3A760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EFEB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B9A6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15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06BF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IRBP</w:t>
            </w:r>
          </w:p>
        </w:tc>
      </w:tr>
      <w:tr w:rsidR="00080147" w:rsidRPr="00080147" w14:paraId="70E9D9C9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ED7D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7F32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28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7024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OL4A3</w:t>
            </w:r>
          </w:p>
        </w:tc>
      </w:tr>
      <w:tr w:rsidR="00080147" w:rsidRPr="00080147" w14:paraId="7C23AB7E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E383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FD39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06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2503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ERBB4</w:t>
            </w:r>
          </w:p>
        </w:tc>
      </w:tr>
      <w:tr w:rsidR="00080147" w:rsidRPr="00080147" w14:paraId="01210B1B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04F2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A1A4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34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CF72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FOLR1</w:t>
            </w:r>
          </w:p>
        </w:tc>
      </w:tr>
      <w:tr w:rsidR="00080147" w:rsidRPr="00080147" w14:paraId="636023D4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B13F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9EB1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51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EBC2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FUCA1</w:t>
            </w:r>
          </w:p>
        </w:tc>
      </w:tr>
      <w:tr w:rsidR="00080147" w:rsidRPr="00080147" w14:paraId="05C9C71C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5840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8018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10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E17A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ZBTB48</w:t>
            </w:r>
          </w:p>
        </w:tc>
      </w:tr>
      <w:tr w:rsidR="00080147" w:rsidRPr="00080147" w14:paraId="14DEF0CD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4315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4229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57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0E50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IL6ST</w:t>
            </w:r>
          </w:p>
        </w:tc>
      </w:tr>
      <w:tr w:rsidR="00080147" w:rsidRPr="00080147" w14:paraId="6CB06779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A4DD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9B8E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70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9EA8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ITPR2</w:t>
            </w:r>
          </w:p>
        </w:tc>
      </w:tr>
      <w:tr w:rsidR="00080147" w:rsidRPr="00080147" w14:paraId="4ADB2B1F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81FF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E2FB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7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C51A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RIM23</w:t>
            </w:r>
          </w:p>
        </w:tc>
      </w:tr>
      <w:tr w:rsidR="00080147" w:rsidRPr="00080147" w14:paraId="28ACF246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1256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516C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77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7074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KCNJ15</w:t>
            </w:r>
          </w:p>
        </w:tc>
      </w:tr>
      <w:tr w:rsidR="00080147" w:rsidRPr="00080147" w14:paraId="1A199E9D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42FF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E2C4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408A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CAT1</w:t>
            </w:r>
          </w:p>
        </w:tc>
      </w:tr>
      <w:tr w:rsidR="00080147" w:rsidRPr="00080147" w14:paraId="57A55C4C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B484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10BC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12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BB89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AOA</w:t>
            </w:r>
          </w:p>
        </w:tc>
      </w:tr>
      <w:tr w:rsidR="00080147" w:rsidRPr="00080147" w14:paraId="3D3FFF7E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AE2A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8A4E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4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8E5A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SS1</w:t>
            </w:r>
          </w:p>
        </w:tc>
      </w:tr>
      <w:tr w:rsidR="00080147" w:rsidRPr="00080147" w14:paraId="144461E8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54B8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0FC7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13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2594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RPL11</w:t>
            </w:r>
          </w:p>
        </w:tc>
      </w:tr>
      <w:tr w:rsidR="00080147" w:rsidRPr="00080147" w14:paraId="4942396F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AB2B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58B4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44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C130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GSH</w:t>
            </w:r>
          </w:p>
        </w:tc>
      </w:tr>
      <w:tr w:rsidR="00080147" w:rsidRPr="00080147" w14:paraId="4FCC6929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3FDA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5095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79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3B6B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DKL5</w:t>
            </w:r>
          </w:p>
        </w:tc>
      </w:tr>
      <w:tr w:rsidR="00080147" w:rsidRPr="00080147" w14:paraId="37705086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3C4F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8A8D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91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13C5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CEA2</w:t>
            </w:r>
          </w:p>
        </w:tc>
      </w:tr>
      <w:tr w:rsidR="00080147" w:rsidRPr="00080147" w14:paraId="55C194A4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E424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3382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884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FAF0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SC22D1</w:t>
            </w:r>
          </w:p>
        </w:tc>
      </w:tr>
      <w:tr w:rsidR="00080147" w:rsidRPr="00080147" w14:paraId="1FC39170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2E0B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4D5D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951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BBE2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GAL3ST1</w:t>
            </w:r>
          </w:p>
        </w:tc>
      </w:tr>
      <w:tr w:rsidR="00080147" w:rsidRPr="00080147" w14:paraId="47891D8D" w14:textId="77777777" w:rsidTr="0008014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F4257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1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0D67A" w14:textId="77777777" w:rsidR="00080147" w:rsidRPr="00080147" w:rsidRDefault="00080147" w:rsidP="0008014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97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0DC1E" w14:textId="77777777" w:rsidR="00080147" w:rsidRPr="00080147" w:rsidRDefault="00080147" w:rsidP="0008014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014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D81</w:t>
            </w:r>
          </w:p>
        </w:tc>
      </w:tr>
    </w:tbl>
    <w:p w14:paraId="2CF68797" w14:textId="77777777" w:rsidR="00A57506" w:rsidRDefault="00A57506"/>
    <w:sectPr w:rsidR="00A575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B6120C" w14:textId="77777777" w:rsidR="00A11816" w:rsidRDefault="00A11816" w:rsidP="00080147">
      <w:r>
        <w:separator/>
      </w:r>
    </w:p>
  </w:endnote>
  <w:endnote w:type="continuationSeparator" w:id="0">
    <w:p w14:paraId="2057F398" w14:textId="77777777" w:rsidR="00A11816" w:rsidRDefault="00A11816" w:rsidP="000801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3C79B6" w14:textId="77777777" w:rsidR="00A11816" w:rsidRDefault="00A11816" w:rsidP="00080147">
      <w:r>
        <w:separator/>
      </w:r>
    </w:p>
  </w:footnote>
  <w:footnote w:type="continuationSeparator" w:id="0">
    <w:p w14:paraId="599C3345" w14:textId="77777777" w:rsidR="00A11816" w:rsidRDefault="00A11816" w:rsidP="000801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E4E"/>
    <w:rsid w:val="00080147"/>
    <w:rsid w:val="00A11816"/>
    <w:rsid w:val="00A57506"/>
    <w:rsid w:val="00BC3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4445536-91D8-4311-BB35-6D8A5B378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014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01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01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01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798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0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lu Xiong</dc:creator>
  <cp:keywords/>
  <dc:description/>
  <cp:lastModifiedBy>Yanlu Xiong</cp:lastModifiedBy>
  <cp:revision>2</cp:revision>
  <dcterms:created xsi:type="dcterms:W3CDTF">2023-09-01T11:21:00Z</dcterms:created>
  <dcterms:modified xsi:type="dcterms:W3CDTF">2023-09-01T11:21:00Z</dcterms:modified>
</cp:coreProperties>
</file>